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jc w:val="center"/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instrText xml:space="preserve"> HYPERLINK "https://www.mdpi.com/1422-0067/21/21/7974/htm" \l "app1-ijms-21-07974" </w:instrTex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Table 1: List of q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RT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PCR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 xml:space="preserve"> primers used in this study</w:t>
      </w: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</w:pPr>
      <w:r>
        <w:rPr>
          <w:color w:val="auto"/>
          <w:sz w:val="20"/>
          <w:highlight w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22860</wp:posOffset>
                </wp:positionH>
                <wp:positionV relativeFrom="paragraph">
                  <wp:posOffset>154940</wp:posOffset>
                </wp:positionV>
                <wp:extent cx="5473700" cy="0"/>
                <wp:effectExtent l="0" t="0" r="0" b="0"/>
                <wp:wrapNone/>
                <wp:docPr id="21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20140" y="4488180"/>
                          <a:ext cx="54737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1.8pt;margin-top:12.2pt;height:0pt;width:431pt;z-index:251665408;mso-width-relative:page;mso-height-relative:page;" filled="f" stroked="t" coordsize="21600,21600" o:gfxdata="UEsDBAoAAAAAAIdO4kAAAAAAAAAAAAAAAAAEAAAAZHJzL1BLAwQUAAAACACHTuJA5HiyA9YAAAAI&#10;AQAADwAAAGRycy9kb3ducmV2LnhtbE2PMU/DMBCFdyT+g3VIbK3TUtooxOmAxICEBAQGRje+xgH7&#10;HGI3Cf+eQwyw3d17eve9cj97J0YcYhdIwWqZgUBqgumoVfD6crfIQcSkyWgXCBV8YYR9dX5W6sKE&#10;iZ5xrFMrOIRioRXYlPpCythY9DouQ4/E2jEMXideh1aaQU8c7p1cZ9lWet0Rf7C6x1uLzUd98pxC&#10;u8/j7Ia3p8cHm9fTO96PO1Tq8mKV3YBIOKc/M/zgMzpUzHQIJzJROAWLqy07Faw3GxCs59c5D4ff&#10;g6xK+b9A9Q1QSwMEFAAAAAgAh07iQFBZHIHxAQAAvwMAAA4AAABkcnMvZTJvRG9jLnhtbK1TS27b&#10;MBDdF+gdCO5rWY6TCILlLGKkm6I10PYANEVKBPgDh7HsS/QCBbprV11239s0OUaHlJqkySaLaEEN&#10;OcM3fI+Pq4uD0WQvAihnG1rO5pQIy12rbNfQz5+u3lSUQGS2ZdpZ0dCjAHqxfv1qNfhaLFzvdCsC&#10;QRAL9eAb2sfo66IA3gvDYOa8sJiULhgWcRq6og1sQHSji8V8flYMLrQ+OC4AcHUzJumEGJ4D6KRU&#10;XGwcvzbCxhE1CM0iUoJeeaDrfFopBY8fpAQRiW4oMo15xCYY79JYrFes7gLzveLTEdhzjvCIk2HK&#10;YtM7qA2LjFwH9QTKKB4cOBln3JliJJIVQRbl/JE2H3vmReaCUoO/Ex1eDpa/328DUW1DFyUllhm8&#10;8Zuvv/58+X77+xuONz9/EMygTIOHGqsv7TZMM/DbkDgfZDDpj2zIAS1VIpUlCnxs6HJZVWU1ySwO&#10;kXAsOF2en5zPsYBjRc4V9yA+QHwrnCEpaKhWNinAarZ/BxEbY+m/krRs3ZXSOt+itmRo6NnJaUJm&#10;6EyJjsDQeGQHtqOE6Q4tz2PIiOC0atPuhAOh213qQPYsGSV/iTR2+68std4w6Me6nBotZFTEV6GV&#10;aWj1cLe2CJKkG8VK0c61x6xhXsd7zW0mDybjPJzn3ffvbv0X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5HiyA9YAAAAIAQAADwAAAAAAAAABACAAAAAiAAAAZHJzL2Rvd25yZXYueG1sUEsBAhQAFAAA&#10;AAgAh07iQFBZHIHxAQAAvwMAAA4AAAAAAAAAAQAgAAAAJQEAAGRycy9lMm9Eb2MueG1sUEsFBgAA&#10;AAAGAAYAWQEAAIg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numPr>
          <w:ilvl w:val="0"/>
          <w:numId w:val="0"/>
        </w:numPr>
        <w:ind w:leftChars="0" w:firstLine="600" w:firstLineChars="3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Primers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Sequence shown in 5’→3’ orientation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color w:val="auto"/>
          <w:sz w:val="20"/>
          <w:highlight w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3810</wp:posOffset>
                </wp:positionH>
                <wp:positionV relativeFrom="paragraph">
                  <wp:posOffset>52070</wp:posOffset>
                </wp:positionV>
                <wp:extent cx="5473700" cy="0"/>
                <wp:effectExtent l="0" t="0" r="0" b="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37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0.3pt;margin-top:4.1pt;height:0pt;width:431pt;z-index:251666432;mso-width-relative:page;mso-height-relative:page;" filled="f" stroked="t" coordsize="21600,21600" o:gfxdata="UEsDBAoAAAAAAIdO4kAAAAAAAAAAAAAAAAAEAAAAZHJzL1BLAwQUAAAACACHTuJAT9obZdIAAAAF&#10;AQAADwAAAGRycy9kb3ducmV2LnhtbE2OsU7DMBRFdyT+wXpIbK2TCqVRiNOhEgMSEhAYGN34NQ61&#10;n4PtJuHvMSx0vLpX5556t1jDJvRhcCQgX2fAkDqnBuoFvL89rEpgIUpS0jhCAd8YYNdcX9WyUm6m&#10;V5za2LMEoVBJATrGseI8dBqtDGs3IqXu6LyVMUXfc+XlnODW8E2WFdzKgdKDliPuNXan9mwThbZf&#10;x8X4j5fnJ1228yc+TlsU4vYmz+6BRVzi/xh+9ZM6NMnp4M6kAjMCVkUaCig3wFJbFvkdsMNf5k3N&#10;L+2bH1BLAwQUAAAACACHTuJAG7pbd+MBAACzAwAADgAAAGRycy9lMm9Eb2MueG1srVM7bhsxEO0D&#10;5A4E+2hlOf5goZULC04TJAKSHGDEJXcJ8AcOrZUukQsESJdUKdPnNrGPkSFXln+Ni2zBHc7nDd/j&#10;cH6xtYZtZETtXcOPJlPOpBO+1a5r+JfPV2/OOcMErgXjnWz4TiK/WLx+NR9CLWe+96aVkRGIw3oI&#10;De9TCnVVoeilBZz4IB0FlY8WEm1jV7URBkK3pppNp6fV4GMbohcSkbzLMcj3iPElgF4pLeTSi2sr&#10;XRpRozSQiBL2OiBflNMqJUX6qBTKxEzDiWkqKzUhe53XajGHuosQei32R4CXHOEJJwvaUdMD1BIS&#10;sOuon0FZLaJHr9JEeFuNRIoixOJo+kSbTz0EWbiQ1BgOouP/gxUfNqvIdNvw2YwzB5Zu/Obb779f&#10;f9z++U7rza+fjCIk0xCwpuxLt4r7HYZVzJy3Ktr8JzZsW6TdHaSV28QEOU/enh2fTUl1cRer7gtD&#10;xPROesuy0XCjXWYNNWzeY6JmlHqXkt3OX2ljys0Zx4aGnx6fZGSgaVQ0BWTaQIzQdZyB6WjMRYoF&#10;Eb3Rba7OOBi79aWJbAN5OMqXiVK3R2m59RKwH/NKaBwbqxO9BKNtw88fVhtHIFmuUaBsrX27K7oV&#10;P91labOfuzwsD/el+v6tLf4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T9obZdIAAAAFAQAADwAA&#10;AAAAAAABACAAAAAiAAAAZHJzL2Rvd25yZXYueG1sUEsBAhQAFAAAAAgAh07iQBu6W3fjAQAAswMA&#10;AA4AAAAAAAAAAQAgAAAAIQEAAGRycy9lMm9Eb2MueG1sUEsFBgAAAAAGAAYAWQEAAHY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Os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OX1c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CGTCGGATGTTCATTTTC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Os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OX1c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CCGCCGTAAGATTTCTTCAGT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Os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ROBHE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CAGAACAGAACGATCCACC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Os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ROBHE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CCCAGTAGAAGTGTGCCCTG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ACO7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CTCGCTCATCGGAAGCAA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ACO7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CCATGGTTTTCCACCCAG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AOS3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CGGGCGTCGTCGGGATAG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AOS3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ACATCCACCAACCTAGTACAGTAC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PR1a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CGTCTTCATCACCTGCAACTACTC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PR1a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CATGCATAAACACGTAGCATAGC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SAMS1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TCATACGCCATCGGTGTCC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SAMS1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TTCCGAAGTGACCGTAAGCC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WRKY53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TTCATCACGTCGTTCACCG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WRKY53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TCGGGGACGCCAAGATATG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OPR5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CAACTCGGTTGCTGATGCT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OPR5-R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TGTGGTGTGAATACATCTGCGT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ERF62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AGCTTCGACGACTTCCCA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ERF62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ACCAGCAGTACGAAGACCC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JAZ10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AGCCGCGTTTTGTTTCTCG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JAZ10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TCCTCGAAGACGACCATCCT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Actin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TGTATGCCAGTGGTCGTACC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2"/>
          <w:szCs w:val="22"/>
          <w:highlight w:val="none"/>
          <w:lang w:val="en-US" w:eastAsia="zh-CN"/>
        </w:rPr>
      </w:pPr>
      <w:r>
        <w:rPr>
          <w:color w:val="auto"/>
          <w:sz w:val="20"/>
          <w:highlight w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35560</wp:posOffset>
                </wp:positionH>
                <wp:positionV relativeFrom="paragraph">
                  <wp:posOffset>316230</wp:posOffset>
                </wp:positionV>
                <wp:extent cx="5473700" cy="0"/>
                <wp:effectExtent l="0" t="0" r="0" b="0"/>
                <wp:wrapNone/>
                <wp:docPr id="23" name="直接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37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2.8pt;margin-top:24.9pt;height:0pt;width:431pt;z-index:251667456;mso-width-relative:page;mso-height-relative:page;" filled="f" stroked="t" coordsize="21600,21600" o:gfxdata="UEsDBAoAAAAAAIdO4kAAAAAAAAAAAAAAAAAEAAAAZHJzL1BLAwQUAAAACACHTuJAzXW3NdYAAAAI&#10;AQAADwAAAGRycy9kb3ducmV2LnhtbE2PwU7DMBBE70j8g7VI3FqnqE1DiNMDEgckJErgwNFNtknA&#10;XgfbTcLfsxUHOO7M6O1MsZutESP60DtSsFomIJBq1/TUKnh7fVhkIELU1GjjCBV8Y4BdeXlR6Lxx&#10;E73gWMVWMIRCrhV0MQ65lKHu0OqwdAMSe0fnrY58+lY2Xk8Mt0beJEkqre6JP3R6wPsO68/qZJlC&#10;26/jbPz7/vmpy6rpAx/HLSp1fbVK7kBEnONfGM71uTqU3OngTtQEYRQsNiknFaxveQH72SZdgzj8&#10;CrIs5P8B5Q9QSwMEFAAAAAgAh07iQJllAdbjAQAAswMAAA4AAABkcnMvZTJvRG9jLnhtbK1TzW4T&#10;MRC+I/EOlu9k04T+aJVND43KBUEk4AEmXnvXkv/kcbPJS/ACSNzgxJE7b0P7GIy9aVrKpQf24B3P&#10;zzf+Po8Xlztr2FZG1N41/GQy5Uw64VvtuoZ/+nj96oIzTOBaMN7Jhu8l8svlyxeLIdRy5ntvWhkZ&#10;gTish9DwPqVQVxWKXlrAiQ/SUVD5aCHRNnZVG2EgdGuq2XR6Vg0+tiF6IRHJuxqD/IAYnwPoldJC&#10;rry4sdKlETVKA4koYa8D8mU5rVJSpPdKoUzMNJyYprJSE7I3ea2WC6i7CKHX4nAEeM4RnnCyoB01&#10;PUKtIAG7ifofKKtF9OhVmghvq5FIUYRYnEyfaPOhhyALF5Iaw1F0/H+w4t12HZluGz6bc+bA0o3f&#10;fvn5+/O3u19fab398Z1RhGQaAtaUfeXW8bDDsI6Z805Fm//Ehu2KtPujtHKXmCDn6evz+fmUVBf3&#10;seqhMERMb6S3LBsNN9pl1lDD9i0makap9ynZ7fy1NqbcnHFsaPjZ/DQjA02joikg0wZihK7jDExH&#10;Yy5SLIjojW5zdcbB2G2uTGRbyMNRvkyUuv2VlluvAPsxr4TGsbE60Usw2jb84nG1cQSS5RoFytbG&#10;t/uiW/HTXZY2h7nLw/J4X6of3tryD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M11tzXWAAAACAEA&#10;AA8AAAAAAAAAAQAgAAAAIgAAAGRycy9kb3ducmV2LnhtbFBLAQIUABQAAAAIAIdO4kCZZQHW4wEA&#10;ALMDAAAOAAAAAAAAAAEAIAAAACUBAABkcnMvZTJvRG9jLnhtbFBLBQYAAAAABgAGAFkBAAB6BQAA&#10;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Actin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CCAGCAAGGTCGAGACGAA</w:t>
      </w:r>
    </w:p>
    <w:p/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</w:pP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instrText xml:space="preserve"> HYPERLINK "https://www.mdpi.com/1422-0067/21/21/7974/htm" \l "app1-ijms-21-07974" </w:instrTex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: Summary of RNA-seq sample data</w:t>
      </w: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b w:val="0"/>
          <w:bCs w:val="0"/>
          <w:color w:val="auto"/>
          <w:sz w:val="20"/>
          <w:szCs w:val="20"/>
          <w:highlight w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540</wp:posOffset>
                </wp:positionH>
                <wp:positionV relativeFrom="paragraph">
                  <wp:posOffset>121285</wp:posOffset>
                </wp:positionV>
                <wp:extent cx="5505450" cy="0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45540" y="4998085"/>
                          <a:ext cx="550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0.2pt;margin-top:9.55pt;height:0pt;width:433.5pt;z-index:251661312;mso-width-relative:page;mso-height-relative:page;" filled="f" stroked="t" coordsize="21600,21600" o:gfxdata="UEsDBAoAAAAAAIdO4kAAAAAAAAAAAAAAAAAEAAAAZHJzL1BLAwQUAAAACACHTuJAnCAod9EAAAAG&#10;AQAADwAAAGRycy9kb3ducmV2LnhtbE2OQU+EMBCF7yb+h2ZMvLkFYxZEyh5MPJiYqOjBY5fOUpRO&#10;se0C/nvHeNDjfO/lzVfvVjeKGUMcPCnINxkIpM6bgXoFry93FyWImDQZPXpCBV8YYdecntS6Mn6h&#10;Z5zb1AseoVhpBTalqZIydhadjhs/IXF28MHpxGfopQl64XE3ysss20qnB+IPVk94a7H7aI+OV6j4&#10;PKxjeHt6fLBlu7zj/VygUudneXYDIuGa/srwo8/q0LDT3h/JRDEquOIe0+scBKfltmCw/wWyqeV/&#10;/eYbUEsDBBQAAAAIAIdO4kAm9LCz8AEAAL0DAAAOAAAAZHJzL2Uyb0RvYy54bWytU82O0zAQviPx&#10;DpbvNOnSrLpR0z1stVwQVAIewHWcxJL/NONt2pfgBZC4wYkjd96G5TEYO2V3WS57IAfHP5+/me+b&#10;8eryYA3bK0DtXcPns5Iz5aRvtesb/uH99YslZxiFa4XxTjX8qJBfrp8/W42hVmd+8KZVwIjEYT2G&#10;hg8xhrooUA7KCpz5oBwddh6siLSEvmhBjMRuTXFWlufF6KEN4KVCpN3NdMhPjPAUQt91WqqNlzdW&#10;uTixgjIikiQcdEC+ztl2nZLxbdehisw0nJTGPFIQmu/SWKxXou5BhEHLUwriKSk80mSFdhT0jmoj&#10;omA3oP+hslqCR9/FmfS2mIRkR0jFvHzkzbtBBJW1kNUY7kzH/0cr3+y3wHTb8AVnTlgq+O2n7z8/&#10;fvn14zONt9++skUyaQxYE/bKbeG0wrCFpPjQgU1/0sIO1FDzRVUtyN4jUV5cLMtlNZmsDpFJAlRV&#10;WS0qAkhC5AIU9yQBML5S3rI0abjRLukXtdi/xkiBCfoHkradv9bG5Boax8aGn7/MzIL6sqN+oCA2&#10;kDZ0PWfC9NTwMkJmRG90m24nHoR+d2WA7UVqk/ylpCnaX7AUeiNwmHD5aNJmdaQ3YbRt+PLhbeOI&#10;JFk3mZVmO98es4d5n6qaw5w6MLXNw3W+ff/q1r8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nCAo&#10;d9EAAAAGAQAADwAAAAAAAAABACAAAAAiAAAAZHJzL2Rvd25yZXYueG1sUEsBAhQAFAAAAAgAh07i&#10;QCb0sLPwAQAAvQMAAA4AAAAAAAAAAQAgAAAAIAEAAGRycy9lMm9Eb2MueG1sUEsFBgAAAAAGAAYA&#10;WQEAAII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Sample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        Total Raw Reads (M)       Total Clean Reads (M)        Clean Reads Ratio (%)</w:t>
      </w:r>
    </w:p>
    <w:p>
      <w:pPr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b w:val="0"/>
          <w:bCs w:val="0"/>
          <w:color w:val="auto"/>
          <w:sz w:val="20"/>
          <w:szCs w:val="20"/>
          <w:highlight w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0160</wp:posOffset>
                </wp:positionH>
                <wp:positionV relativeFrom="paragraph">
                  <wp:posOffset>81915</wp:posOffset>
                </wp:positionV>
                <wp:extent cx="5505450" cy="0"/>
                <wp:effectExtent l="0" t="0" r="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0.8pt;margin-top:6.45pt;height:0pt;width:433.5pt;z-index:251662336;mso-width-relative:page;mso-height-relative:page;" filled="f" stroked="t" coordsize="21600,21600" o:gfxdata="UEsDBAoAAAAAAIdO4kAAAAAAAAAAAAAAAAAEAAAAZHJzL1BLAwQUAAAACACHTuJAUmiW3NUAAAAI&#10;AQAADwAAAGRycy9kb3ducmV2LnhtbE2PwU7DMBBE70j8g7VI3FonFaQhxOkBiQMSEhA4cHSTbRKw&#10;18F2k/D3LOJQjjszejtT7hZrxIQ+DI4UpOsEBFLj2oE6BW+v96scRIiaWm0coYJvDLCrzs9KXbRu&#10;phec6tgJhlAotII+xrGQMjQ9Wh3WbkRi7+C81ZFP38nW65nh1shNkmTS6oH4Q69HvOux+ayPlim0&#10;/Tosxr8/Pz32eT1/4MO0RaUuL9LkFkTEJZ7C8Fufq0PFnfbuSG0QRsEqzTjJ+uYGBPt5dn0FYv8n&#10;yKqU/wdUP1BLAwQUAAAACACHTuJApNAOLuEBAACxAwAADgAAAGRycy9lMm9Eb2MueG1srVPNbhMx&#10;EL4j8Q6W72TTlq2qVTY9NCoXBJGAB3C89q4l/2nGzSYvwQsgcYMTR+68DeUxGHvTtJRLD92Ddzw/&#10;3/j7PF5c7pxlWwVogm/5yWzOmfIydMb3Lf/08frVBWeYhO+EDV61fK+QXy5fvliMsVGnYQi2U8AI&#10;xGMzxpYPKcWmqlAOygmchag8BXUAJxJtoa86ECOhO1udzufn1RigixCkQiTvagryAyI8BTBobaRa&#10;BXnjlE8TKigrElHCwUTky3JarZVM77VGlZhtOTFNZaUmZG/yWi0XoulBxMHIwxHEU47wiJMTxlPT&#10;I9RKJMFuwPwH5YyEgEGnmQyumogURYjFyfyRNh8GEVXhQlJjPIqOzwcr323XwEzX8pozLxxd+O2X&#10;n78/f/vz6yuttz++szqLNEZsKPfKr+Gww7iGzHinweU/cWG7Iuz+KKzaJSbJWdfz+nVNmsu7WHVf&#10;GAHTGxUcy0bLrfGZs2jE9i0makapdynZ7cO1sbbcm/VsbPn5WUEWNIuaZoCauEh80PecCdvTkMsE&#10;BRGDNV2uzjgI/ebKAtuKPBrly0Sp2z9pufVK4DDlldA0NM4kegfWuJZfPKy2nkCyXJNA2dqEbl90&#10;K366ydLmMHV5VB7uS/X9S1v+B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FJoltzVAAAACAEAAA8A&#10;AAAAAAAAAQAgAAAAIgAAAGRycy9kb3ducmV2LnhtbFBLAQIUABQAAAAIAIdO4kCk0A4u4QEAALED&#10;AAAOAAAAAAAAAAEAIAAAACQBAABkcnMvZTJvRG9jLnhtbFBLBQYAAAAABgAGAFkBAAB3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CK-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6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8.03</w:t>
      </w:r>
    </w:p>
    <w:p>
      <w:pPr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CK-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3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7.38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</w:t>
      </w:r>
    </w:p>
    <w:p>
      <w:pPr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CK-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7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8.12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h-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8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8.36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h-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7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8.14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h-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6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7.85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4h-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5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7.64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4h-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4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7.6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0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b w:val="0"/>
          <w:bCs w:val="0"/>
          <w:color w:val="auto"/>
          <w:sz w:val="20"/>
          <w:szCs w:val="20"/>
          <w:highlight w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48260</wp:posOffset>
                </wp:positionH>
                <wp:positionV relativeFrom="paragraph">
                  <wp:posOffset>332105</wp:posOffset>
                </wp:positionV>
                <wp:extent cx="5505450" cy="0"/>
                <wp:effectExtent l="0" t="0" r="0" b="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3.8pt;margin-top:26.15pt;height:0pt;width:433.5pt;z-index:251663360;mso-width-relative:page;mso-height-relative:page;" filled="f" stroked="t" coordsize="21600,21600" o:gfxdata="UEsDBAoAAAAAAIdO4kAAAAAAAAAAAAAAAAAEAAAAZHJzL1BLAwQUAAAACACHTuJASR4cuNYAAAAI&#10;AQAADwAAAGRycy9kb3ducmV2LnhtbE2PsU7DMBCGdyTewTokttZpoU0IcTogMSAhQQMDoxtf44B9&#10;DrabhLfHiAHGu//Xd99Vu9kaNqIPvSMBq2UGDKl1qqdOwOvL/aIAFqIkJY0jFPCFAXb1+VklS+Um&#10;2uPYxI4lCIVSCtAxDiXnodVoZVi6ASllR+etjGn0HVdeTgluDV9n2ZZb2VO6oOWAdxrbj+ZkE4Xy&#10;z+Ns/Nvz06MumukdH8Ychbi8WGW3wCLO8a8MP/pJHerkdHAnUoEZAYt8m5oCNusrYCkvNjfXwA6/&#10;C15X/P8D9TdQSwMEFAAAAAgAh07iQGvnXIDgAQAAsQMAAA4AAABkcnMvZTJvRG9jLnhtbK1TzW4T&#10;MRC+I/EOlu9kt4VE1SqbHhqVC4JIwAM4XnvXkv8042aTl+AFkLjBiSN33obyGIy9aVrKpQf24LXn&#10;55v5Po+Xl3tn2U4BmuBbfjarOVNehs74vuUfP1y/uOAMk/CdsMGrlh8U8svV82fLMTbqPAzBdgoY&#10;gXhsxtjyIaXYVBXKQTmBsxCVJ6cO4ESiI/RVB2IkdGer87peVGOALkKQCpGs68nJj4jwFMCgtZFq&#10;HeSNUz5NqKCsSEQJBxORr0q3WiuZ3mmNKjHbcmKaykpFaL/Na7VaiqYHEQcjjy2Ip7TwiJMTxlPR&#10;E9RaJMFuwPwD5YyEgEGnmQyumogURYjFWf1Im/eDiKpwIakxnkTH/wcr3+42wEzX8gVnXji68NvP&#10;P359+vr75xdab79/Y4ss0hixodgrv4HjCeMGMuO9Bpf/xIXti7CHk7Bqn5gk43xez1/NSXN556vu&#10;EyNgeq2CY3nTcmt85iwasXuDiYpR6F1INvtwbawt92Y9G6nxlwVZ0CxqmgEq4iLxQd9zJmxPQy4T&#10;FEQM1nQ5O+Mg9NsrC2wn8miULxOlan+F5dJrgcMUV1zT0DiT6B1Y41p+8TDbegLJck0C5d02dIei&#10;W7HTTZYyx6nLo/LwXLLvX9rqD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EkeHLjWAAAACAEAAA8A&#10;AAAAAAAAAQAgAAAAIgAAAGRycy9kb3ducmV2LnhtbFBLAQIUABQAAAAIAIdO4kBr51yA4AEAALED&#10;AAAOAAAAAAAAAAEAIAAAACUBAABkcnMvZTJvRG9jLnhtbFBLBQYAAAAABgAGAFkBAAB3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4h-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7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8.09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</w:pP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</w:pP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instrText xml:space="preserve"> HYPERLINK "https://www.mdpi.com/1422-0067/21/21/7974/htm" \l "app1-ijms-21-07974" </w:instrTex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 xml:space="preserve">4: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 xml:space="preserve">RNA-seq reference gen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mapping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 xml:space="preserve"> data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b w:val="0"/>
          <w:bCs w:val="0"/>
          <w:color w:val="auto"/>
          <w:sz w:val="20"/>
          <w:szCs w:val="20"/>
          <w:highlight w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1910</wp:posOffset>
                </wp:positionH>
                <wp:positionV relativeFrom="paragraph">
                  <wp:posOffset>133985</wp:posOffset>
                </wp:positionV>
                <wp:extent cx="5505450" cy="0"/>
                <wp:effectExtent l="0" t="0" r="0" b="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45540" y="4998085"/>
                          <a:ext cx="550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3.3pt;margin-top:10.55pt;height:0pt;width:433.5pt;z-index:251659264;mso-width-relative:page;mso-height-relative:page;" filled="f" stroked="t" coordsize="21600,21600" o:gfxdata="UEsDBAoAAAAAAIdO4kAAAAAAAAAAAAAAAAAEAAAAZHJzL1BLAwQUAAAACACHTuJA2OjLvdUAAAAI&#10;AQAADwAAAGRycy9kb3ducmV2LnhtbE2PsU7DMBCGdyTewTokttZOhdIoxOlQiQEJCQgMjG58TULt&#10;c7DdJLw9Rgx0vPt/ffddtVusYRP6MDiSkK0FMKTW6YE6Ce9vD6sCWIiKtDKOUMI3BtjV11eVKrWb&#10;6RWnJnYsQSiUSkIf41hyHtoerQprNyKl7Oi8VTGNvuPaqznBreEbIXJu1UDpQq9G3PfYnpqzTRTa&#10;fh0X4z9enp/6opk/8XHaopS3N5m4BxZxif9l+NVP6lAnp4M7kw7MSFjleWpK2GQZsJQXubgDdvhb&#10;8Lrilw/UP1BLAwQUAAAACACHTuJAYlfme/ABAAC9AwAADgAAAGRycy9lMm9Eb2MueG1srVPLbhMx&#10;FN0j8Q+W92QmJVMlozpdNCobBJGAD3A89owlv+TrZpKf4AeQ2MGKJXv+hvIZXHtCW8qmC2bh8eP4&#10;3HvOvb64PFhD9jKC9o7R+aymRDrhO+16Rj+8v36xpAQSdx033klGjxLo5fr5s4sxtPLMD950MhIk&#10;cdCOgdEhpdBWFYhBWg4zH6TDQ+Wj5QmXsa+6yEdkt6Y6q+vzavSxC9ELCYC7m+mQnhjjUwi9UlrI&#10;jRc3Vro0sUZpeEJJMOgAdF2yVUqK9FYpkIkYRlFpKiMGwfkuj9X6grd95GHQ4pQCf0oKjzRZrh0G&#10;vaPa8MTJTdT/UFktogev0kx4W01CiiOoYl4/8ubdwIMsWtBqCHemw/+jFW/220h0x+iKEsctFvz2&#10;0/efH7/8+vEZx9tvX8kqmzQGaBF75bbxtIKwjVnxQUWb/6iFHLCh5oumWaC9R0YXq9WyXjaTyfKQ&#10;iEBA09TNokGAQEQpQHVPEiKkV9JbkieMGu2yft7y/WtIGBihfyB52/lrbUypoXFkZPT8ZWHm2JcK&#10;+wGD2IDawPWUcNNjw4sUCyN4o7t8O/NA7HdXJpI9z21Svpw0RvsLlkNvOAwTrhxN2qxO+CaMtowu&#10;H942DkmydZNZebbz3bF4WPaxqiXMqQNz2zxcl9v3r279G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Njoy73VAAAACAEAAA8AAAAAAAAAAQAgAAAAIgAAAGRycy9kb3ducmV2LnhtbFBLAQIUABQAAAAI&#10;AIdO4kBiV+Z78AEAAL0DAAAOAAAAAAAAAAEAIAAAACQBAABkcnMvZTJvRG9jLnhtbFBLBQYAAAAA&#10;BgAGAFkBAACG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Sampl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Total Clean Reads (M)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Total Mapping (%)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Uniquely Mapping (%)</w:t>
      </w:r>
    </w:p>
    <w:p>
      <w:pPr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b w:val="0"/>
          <w:bCs w:val="0"/>
          <w:color w:val="auto"/>
          <w:sz w:val="20"/>
          <w:szCs w:val="20"/>
          <w:highlight w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1910</wp:posOffset>
                </wp:positionH>
                <wp:positionV relativeFrom="paragraph">
                  <wp:posOffset>81915</wp:posOffset>
                </wp:positionV>
                <wp:extent cx="5505450" cy="0"/>
                <wp:effectExtent l="0" t="0" r="0" b="0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3.3pt;margin-top:6.45pt;height:0pt;width:433.5pt;z-index:251660288;mso-width-relative:page;mso-height-relative:page;" filled="f" stroked="t" coordsize="21600,21600" o:gfxdata="UEsDBAoAAAAAAIdO4kAAAAAAAAAAAAAAAAAEAAAAZHJzL1BLAwQUAAAACACHTuJAXbT0B9UAAAAI&#10;AQAADwAAAGRycy9kb3ducmV2LnhtbE2PwU7DMBBE70j8g7VI3Fq7FUpDiNMDEgckJCBw4OjG2yQQ&#10;r4PtJuHvWcQBjjszejtT7hc3iAlD7D1p2KwVCKTG255aDa8vd6scREyGrBk8oYYvjLCvzs9KU1g/&#10;0zNOdWoFQygWRkOX0lhIGZsOnYlrPyKxd/TBmcRnaKUNZma4G+RWqUw60xN/6MyItx02H/XJMYV2&#10;n8dlCG9Pjw9dXs/veD/tUOvLi426AZFwSX9h+KnP1aHiTgd/IhvFoGGVZZxkfXsNgv08U1cgDr+C&#10;rEr5f0D1DVBLAwQUAAAACACHTuJA6d0Bb+IBAACzAwAADgAAAGRycy9lMm9Eb2MueG1srVPNbhMx&#10;EL4j8Q6W72S3LamqVTY9NCoXBJGAB5h47V1L/pPHzSYvwQsgcYMTR+68DeUxGHvTtJRLD92D1/bM&#10;fOPv8+fF5c4atpURtXctP5nVnEknfKdd3/JPH69fXXCGCVwHxjvZ8r1Efrl8+WIxhkae+sGbTkZG&#10;IA6bMbR8SCk0VYVikBZw5oN0FFQ+Wki0jH3VRRgJ3ZrqtK7Pq9HHLkQvJCLtrqYgPyDGpwB6pbSQ&#10;Ky9urHRpQo3SQCJKOOiAfFlOq5QU6b1SKBMzLSemqYzUhOabPFbLBTR9hDBocTgCPOUIjzhZ0I6a&#10;HqFWkIDdRP0flNUievQqzYS31USkKEIsTupH2nwYIMjChaTGcBQdnw9WvNuuI9MdOYEkcWDpxm+/&#10;/Pz9+dufX19pvP3xnVGEZBoDNpR95dbxsMKwjpnzTkWb/8SG7Yq0+6O0cpeYoM35vJ6/nlMLcRer&#10;7gtDxPRGesvypOVGu8waGti+xUTNKPUuJW87f62NKTdnHBtbfn5WkIHcqMgF1MQGYoSu5wxMTzYX&#10;KRZE9EZ3uTrjYOw3VyayLWRzlC8TpW7/pOXWK8BhyiuhyTZWJ3oJRtuWXzysNo5AslyTQHm28d2+&#10;6Fb26S5Lm4Pvslkerkv1/Vtb/gV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BQBAAAW0NvbnRlbnRfVHlwZXNdLnhtbFBLAQIUAAoAAAAAAIdO4kAA&#10;AAAAAAAAAAAAAAAGAAAAAAAAAAAAEAAAADIDAABfcmVscy9QSwECFAAUAAAACACHTuJAihRmPNEA&#10;AACUAQAACwAAAAAAAAABACAAAABWAwAAX3JlbHMvLnJlbHNQSwECFAAKAAAAAACHTuJAAAAAAAAA&#10;AAAAAAAABAAAAAAAAAAAABAAAAAAAAAAZHJzL1BLAQIUABQAAAAIAIdO4kBdtPQH1QAAAAgBAAAP&#10;AAAAAAAAAAEAIAAAACIAAABkcnMvZG93bnJldi54bWxQSwECFAAUAAAACACHTuJA6d0Bb+IBAACz&#10;AwAADgAAAAAAAAABACAAAAAkAQAAZHJzL2Uyb0RvYy54bWxQSwUGAAAAAAYABgBZAQAAeAUAAAAA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widowControl w:val="0"/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CK-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6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3.3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8.15</w:t>
      </w:r>
    </w:p>
    <w:p>
      <w:pPr>
        <w:widowControl w:val="0"/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CK-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3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3.59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8.38</w:t>
      </w:r>
    </w:p>
    <w:p>
      <w:pPr>
        <w:widowControl w:val="0"/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CK-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7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4.04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8.89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h-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8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2.85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7.35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h-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72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3.26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7.66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h-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44.60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2.9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7.32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4h-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44.50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2.94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7.51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4h-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4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2.6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7.36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b w:val="0"/>
          <w:bCs w:val="0"/>
          <w:color w:val="auto"/>
          <w:sz w:val="20"/>
          <w:szCs w:val="20"/>
          <w:highlight w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29210</wp:posOffset>
                </wp:positionH>
                <wp:positionV relativeFrom="paragraph">
                  <wp:posOffset>284480</wp:posOffset>
                </wp:positionV>
                <wp:extent cx="5505450" cy="0"/>
                <wp:effectExtent l="0" t="0" r="0" b="0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2.3pt;margin-top:22.4pt;height:0pt;width:433.5pt;z-index:251664384;mso-width-relative:page;mso-height-relative:page;" filled="f" stroked="t" coordsize="21600,21600" o:gfxdata="UEsDBAoAAAAAAIdO4kAAAAAAAAAAAAAAAAAEAAAAZHJzL1BLAwQUAAAACACHTuJA6iiqsdYAAAAI&#10;AQAADwAAAGRycy9kb3ducmV2LnhtbE2PwU7DMBBE70j8g7VI3FqnVZRGIU4PSByQkIDAgaObbOO0&#10;9jrEbhL+nkUc4Lgzo7cz5X5xVkw4ht6Tgs06AYHU+LanTsH728MqBxGiplZbT6jgCwPsq+urUhet&#10;n+kVpzp2giEUCq3AxDgUUobGoNNh7Qck9o5+dDryOXayHfXMcGflNkky6XRP/MHoAe8NNuf64phC&#10;u8/jYsePl+cnk9fzCR+nHSp1e7NJ7kBEXOJfGH7qc3WouNPBX6gNwipYpRknFaQpL2A/z7YpiMOv&#10;IKtS/h9QfQNQSwMEFAAAAAgAh07iQKxkxfbiAQAAswMAAA4AAABkcnMvZTJvRG9jLnhtbK1TzW4T&#10;MRC+I/EOlu9kt4FU1SqbHhqVC4JIwANMvPauJf/J42aTl+AFkLjBiSN33obyGIy9aVrKpQf24LU9&#10;M9/4+/x5ebm3hu1kRO1dy89mNWfSCd9p17f844frFxecYQLXgfFOtvwgkV+unj9bjqGRcz9408nI&#10;CMRhM4aWDymFpqpQDNICznyQjoLKRwuJlrGvuggjoVtTzev6vBp97EL0QiLS7noK8iNifAqgV0oL&#10;ufbixkqXJtQoDSSihIMOyFfltEpJkd4phTIx03JimspITWi+zWO1WkLTRwiDFscjwFOO8IiTBe2o&#10;6QlqDQnYTdT/QFktokev0kx4W01EiiLE4qx+pM37AYIsXEhqDCfR8f/Bire7TWS6IyfMOXNg6cZv&#10;P//49enr759faLz9/o1RhGQaAzaUfeU28bjCsImZ815Fm//Ehu2LtIeTtHKfmKDNxaJevFqQ6uIu&#10;Vt0XhojptfSW5UnLjXaZNTSwe4OJmlHqXUredv5aG1Nuzjg2tvz8ZUEGcqMiF1ATG4gRup4zMD3Z&#10;XKRYENEb3eXqjIOx316ZyHaQzVG+TJS6/ZWWW68BhymvhCbbWJ3oJRhtW37xsNo4AslyTQLl2dZ3&#10;h6Jb2ae7LG2Ovstmebgu1fdvbfUH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6iiqsdYAAAAIAQAA&#10;DwAAAAAAAAABACAAAAAiAAAAZHJzL2Rvd25yZXYueG1sUEsBAhQAFAAAAAgAh07iQKxkxfbiAQAA&#10;swMAAA4AAAAAAAAAAQAgAAAAJQEAAGRycy9lMm9Eb2MueG1sUEsFBgAAAAAGAAYAWQEAAHkFAAAA&#10;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4h-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70                   84.7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79.25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7C637F"/>
    <w:rsid w:val="2569031D"/>
    <w:rsid w:val="56EA1B2F"/>
    <w:rsid w:val="647C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8:39:00Z</dcterms:created>
  <dc:creator>WPS_1559640997</dc:creator>
  <cp:lastModifiedBy>WPS_1559640997</cp:lastModifiedBy>
  <dcterms:modified xsi:type="dcterms:W3CDTF">2021-10-22T02:0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65F477B772E4856BA93888E2104B656</vt:lpwstr>
  </property>
</Properties>
</file>